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B18F2" w14:textId="6AF229AE" w:rsidR="00FE54E1" w:rsidRPr="005B42C7" w:rsidRDefault="00FE54E1" w:rsidP="00D063DF">
      <w:pPr>
        <w:bidi w:val="0"/>
        <w:spacing w:after="120" w:line="240" w:lineRule="auto"/>
        <w:rPr>
          <w:b/>
          <w:bCs/>
        </w:rPr>
      </w:pPr>
      <w:proofErr w:type="gramStart"/>
      <w:r w:rsidRPr="005B42C7">
        <w:rPr>
          <w:b/>
          <w:bCs/>
        </w:rPr>
        <w:t xml:space="preserve">Supplementary </w:t>
      </w:r>
      <w:r w:rsidR="00A27232" w:rsidRPr="005B42C7">
        <w:rPr>
          <w:b/>
          <w:bCs/>
        </w:rPr>
        <w:t>T</w:t>
      </w:r>
      <w:r w:rsidRPr="005B42C7">
        <w:rPr>
          <w:b/>
          <w:bCs/>
        </w:rPr>
        <w:t>able 1- Demographic, medical and drug history of study women with different breast</w:t>
      </w:r>
      <w:r w:rsidR="00572506" w:rsidRPr="005B42C7">
        <w:rPr>
          <w:b/>
          <w:bCs/>
        </w:rPr>
        <w:t xml:space="preserve"> densit</w:t>
      </w:r>
      <w:r w:rsidR="00D063DF" w:rsidRPr="005B42C7">
        <w:rPr>
          <w:b/>
          <w:bCs/>
        </w:rPr>
        <w:t>ies</w:t>
      </w:r>
      <w:r w:rsidR="00572506" w:rsidRPr="005B42C7">
        <w:rPr>
          <w:b/>
          <w:bCs/>
        </w:rPr>
        <w:t>.</w:t>
      </w:r>
      <w:proofErr w:type="gramEnd"/>
    </w:p>
    <w:tbl>
      <w:tblPr>
        <w:tblW w:w="10911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24"/>
        <w:gridCol w:w="1538"/>
        <w:gridCol w:w="1538"/>
        <w:gridCol w:w="1625"/>
        <w:gridCol w:w="1474"/>
        <w:gridCol w:w="1215"/>
      </w:tblGrid>
      <w:tr w:rsidR="00FE54E1" w:rsidRPr="005B42C7" w14:paraId="053EF5A8" w14:textId="77777777" w:rsidTr="00FE54E1">
        <w:trPr>
          <w:trHeight w:val="300"/>
        </w:trPr>
        <w:tc>
          <w:tcPr>
            <w:tcW w:w="35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8CAAA" w14:textId="77777777" w:rsidR="00FE54E1" w:rsidRPr="005B42C7" w:rsidRDefault="00FE54E1" w:rsidP="000817F6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Variables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3B1EE" w14:textId="49DE6D0B" w:rsidR="00FE54E1" w:rsidRPr="005B42C7" w:rsidRDefault="00FE54E1" w:rsidP="000817F6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Grade A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DA696" w14:textId="3A2744B9" w:rsidR="00FE54E1" w:rsidRPr="005B42C7" w:rsidRDefault="00FE54E1" w:rsidP="000817F6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Grade B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14:paraId="6A87B96C" w14:textId="0386F753" w:rsidR="00FE54E1" w:rsidRPr="005B42C7" w:rsidRDefault="00FE54E1" w:rsidP="000817F6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Grade C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73E1523A" w14:textId="09FE34A5" w:rsidR="00FE54E1" w:rsidRPr="005B42C7" w:rsidRDefault="00FE54E1" w:rsidP="000817F6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Grade D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CD25C" w14:textId="607E5B76" w:rsidR="00FE54E1" w:rsidRPr="005B42C7" w:rsidRDefault="00FE54E1" w:rsidP="000817F6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P-value</w:t>
            </w:r>
          </w:p>
        </w:tc>
      </w:tr>
      <w:tr w:rsidR="00FE54E1" w:rsidRPr="005B42C7" w14:paraId="68C5CCCA" w14:textId="77777777" w:rsidTr="00FE54E1">
        <w:trPr>
          <w:trHeight w:val="300"/>
        </w:trPr>
        <w:tc>
          <w:tcPr>
            <w:tcW w:w="352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2E69A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Age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years)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35811A" w14:textId="6A3E674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54.70 ± 8.14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BA6B683" w14:textId="6C8F3C0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52.49 ± 8.29</w:t>
            </w:r>
          </w:p>
        </w:tc>
        <w:tc>
          <w:tcPr>
            <w:tcW w:w="1625" w:type="dxa"/>
            <w:tcBorders>
              <w:top w:val="single" w:sz="12" w:space="0" w:color="auto"/>
            </w:tcBorders>
          </w:tcPr>
          <w:p w14:paraId="2BAC9575" w14:textId="4DFE1D9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48.44 ± 6.48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16EE7064" w14:textId="28C16C3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46.10 ± 6.00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5B48101" w14:textId="4E897EB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&lt;0.001</w:t>
            </w:r>
          </w:p>
        </w:tc>
      </w:tr>
      <w:tr w:rsidR="00FE54E1" w:rsidRPr="005B42C7" w14:paraId="48D8B1A2" w14:textId="77777777" w:rsidTr="00FE54E1">
        <w:trPr>
          <w:trHeight w:val="300"/>
        </w:trPr>
        <w:tc>
          <w:tcPr>
            <w:tcW w:w="3521" w:type="dxa"/>
            <w:gridSpan w:val="2"/>
            <w:shd w:val="clear" w:color="auto" w:fill="auto"/>
            <w:noWrap/>
            <w:vAlign w:val="center"/>
            <w:hideMark/>
          </w:tcPr>
          <w:p w14:paraId="074E61E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Body mass index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Kg/m</w:t>
            </w:r>
            <w:r w:rsidRPr="005B42C7">
              <w:rPr>
                <w:rFonts w:eastAsia="Times New Roman" w:cs="Calibri"/>
                <w:color w:val="000000"/>
                <w:vertAlign w:val="superscript"/>
                <w:lang w:bidi="ar-SA"/>
              </w:rPr>
              <w:t>2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>)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50E08A5" w14:textId="1B10DCE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31.60 ± 5.0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66E9135" w14:textId="675A4C5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8.86 ± 5.27</w:t>
            </w:r>
          </w:p>
        </w:tc>
        <w:tc>
          <w:tcPr>
            <w:tcW w:w="1625" w:type="dxa"/>
          </w:tcPr>
          <w:p w14:paraId="2922FEA2" w14:textId="0E2E969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27.39 ± 4.01</w:t>
            </w:r>
          </w:p>
        </w:tc>
        <w:tc>
          <w:tcPr>
            <w:tcW w:w="1474" w:type="dxa"/>
          </w:tcPr>
          <w:p w14:paraId="3E8F4905" w14:textId="2C531C0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24.98 ± 5.14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AC59457" w14:textId="112412A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&lt;0.001</w:t>
            </w:r>
          </w:p>
        </w:tc>
      </w:tr>
      <w:tr w:rsidR="00FE54E1" w:rsidRPr="005B42C7" w14:paraId="20B63CD2" w14:textId="77777777" w:rsidTr="00FE54E1">
        <w:trPr>
          <w:trHeight w:val="300"/>
        </w:trPr>
        <w:tc>
          <w:tcPr>
            <w:tcW w:w="3521" w:type="dxa"/>
            <w:gridSpan w:val="2"/>
            <w:shd w:val="clear" w:color="auto" w:fill="auto"/>
            <w:noWrap/>
            <w:vAlign w:val="center"/>
            <w:hideMark/>
          </w:tcPr>
          <w:p w14:paraId="3C238080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Age of menarche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years)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9057083" w14:textId="78E4605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13.30 ±1.40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0BA2C68" w14:textId="5CDA6AD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13.78 ± 1.63</w:t>
            </w:r>
          </w:p>
        </w:tc>
        <w:tc>
          <w:tcPr>
            <w:tcW w:w="1625" w:type="dxa"/>
          </w:tcPr>
          <w:p w14:paraId="51600E25" w14:textId="4241176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13.49 ± 1.48</w:t>
            </w:r>
          </w:p>
        </w:tc>
        <w:tc>
          <w:tcPr>
            <w:tcW w:w="1474" w:type="dxa"/>
          </w:tcPr>
          <w:p w14:paraId="6D0B74C2" w14:textId="562C138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13.67 ± 1.62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1464AF4" w14:textId="3C0F7E5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0.359</w:t>
            </w:r>
          </w:p>
        </w:tc>
      </w:tr>
      <w:tr w:rsidR="00FE54E1" w:rsidRPr="005B42C7" w14:paraId="2168776F" w14:textId="77777777" w:rsidTr="00FE54E1">
        <w:trPr>
          <w:trHeight w:val="300"/>
        </w:trPr>
        <w:tc>
          <w:tcPr>
            <w:tcW w:w="3521" w:type="dxa"/>
            <w:gridSpan w:val="2"/>
            <w:shd w:val="clear" w:color="auto" w:fill="auto"/>
            <w:noWrap/>
            <w:vAlign w:val="center"/>
            <w:hideMark/>
          </w:tcPr>
          <w:p w14:paraId="0A48176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Age at first birth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years)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AB5F54E" w14:textId="5553054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1.21± 5.4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19057A1" w14:textId="77CCF87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1.39 ± 5.08</w:t>
            </w:r>
          </w:p>
        </w:tc>
        <w:tc>
          <w:tcPr>
            <w:tcW w:w="1625" w:type="dxa"/>
          </w:tcPr>
          <w:p w14:paraId="56A683FE" w14:textId="0D64CA5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22.59 ± 6.58</w:t>
            </w:r>
          </w:p>
        </w:tc>
        <w:tc>
          <w:tcPr>
            <w:tcW w:w="1474" w:type="dxa"/>
          </w:tcPr>
          <w:p w14:paraId="4D228250" w14:textId="6EB4499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25.55 ± 14.18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97E6800" w14:textId="3FE561E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0.004</w:t>
            </w:r>
          </w:p>
        </w:tc>
      </w:tr>
      <w:tr w:rsidR="00FE54E1" w:rsidRPr="005B42C7" w14:paraId="57B21816" w14:textId="77777777" w:rsidTr="00FE54E1">
        <w:trPr>
          <w:trHeight w:val="300"/>
        </w:trPr>
        <w:tc>
          <w:tcPr>
            <w:tcW w:w="3521" w:type="dxa"/>
            <w:gridSpan w:val="2"/>
            <w:shd w:val="clear" w:color="auto" w:fill="auto"/>
            <w:noWrap/>
            <w:vAlign w:val="center"/>
            <w:hideMark/>
          </w:tcPr>
          <w:p w14:paraId="3FBA9B7A" w14:textId="7F50E5D4" w:rsidR="00FE54E1" w:rsidRPr="005B42C7" w:rsidRDefault="00FE54E1" w:rsidP="00A46355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Parity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</w:t>
            </w:r>
            <w:r w:rsidR="00A46355" w:rsidRPr="005B42C7">
              <w:rPr>
                <w:rFonts w:eastAsia="Times New Roman" w:cs="Calibri"/>
                <w:color w:val="000000"/>
                <w:lang w:bidi="ar-SA"/>
              </w:rPr>
              <w:t>n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>)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4EB77B6" w14:textId="7AD6A3B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.84 ± 1.60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85C884B" w14:textId="66AB376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.45 ± 1.56</w:t>
            </w:r>
          </w:p>
        </w:tc>
        <w:tc>
          <w:tcPr>
            <w:tcW w:w="1625" w:type="dxa"/>
          </w:tcPr>
          <w:p w14:paraId="2947F3E5" w14:textId="5178D89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1.98 ± 1.31</w:t>
            </w:r>
          </w:p>
        </w:tc>
        <w:tc>
          <w:tcPr>
            <w:tcW w:w="1474" w:type="dxa"/>
          </w:tcPr>
          <w:p w14:paraId="48646C69" w14:textId="2419C37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1.62 ± 1.08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0E54C6F" w14:textId="01E6ED8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t>&lt;0.001</w:t>
            </w:r>
          </w:p>
        </w:tc>
      </w:tr>
      <w:tr w:rsidR="00FE54E1" w:rsidRPr="005B42C7" w14:paraId="2520E8FC" w14:textId="77777777" w:rsidTr="00FE54E1">
        <w:trPr>
          <w:trHeight w:val="300"/>
        </w:trPr>
        <w:tc>
          <w:tcPr>
            <w:tcW w:w="3521" w:type="dxa"/>
            <w:gridSpan w:val="2"/>
            <w:shd w:val="clear" w:color="auto" w:fill="auto"/>
            <w:noWrap/>
            <w:vAlign w:val="center"/>
            <w:hideMark/>
          </w:tcPr>
          <w:p w14:paraId="6652F50F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Breastfeeding duration</w:t>
            </w:r>
            <w:r w:rsidRPr="005B42C7">
              <w:rPr>
                <w:rFonts w:eastAsia="Times New Roman" w:cs="Calibri"/>
                <w:color w:val="000000"/>
                <w:lang w:bidi="ar-SA"/>
              </w:rPr>
              <w:t xml:space="preserve"> (month)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7901DF6" w14:textId="7E6972D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36.41 ± 36.9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EDA3439" w14:textId="74DF9EE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34.47 ± 29.96</w:t>
            </w:r>
          </w:p>
        </w:tc>
        <w:tc>
          <w:tcPr>
            <w:tcW w:w="1625" w:type="dxa"/>
          </w:tcPr>
          <w:p w14:paraId="4238F75B" w14:textId="41E0D07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33.40 ± 29.41</w:t>
            </w:r>
          </w:p>
        </w:tc>
        <w:tc>
          <w:tcPr>
            <w:tcW w:w="1474" w:type="dxa"/>
          </w:tcPr>
          <w:p w14:paraId="1E76368D" w14:textId="68A9AA6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25.63 ± 27.43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412179E" w14:textId="7AC9B4E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t>0.290</w:t>
            </w:r>
          </w:p>
        </w:tc>
      </w:tr>
      <w:tr w:rsidR="00FE54E1" w:rsidRPr="005B42C7" w14:paraId="72238E4E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7A96C430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Menopause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F171EF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AC811E" w14:textId="2B2FED6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3 (5.8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E22495" w14:textId="68B456A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70 (17.7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7991CC6D" w14:textId="696DE9C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69 (67.9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695C5F71" w14:textId="38AEB40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4 (8.6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07A222F4" w14:textId="3817868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&lt;0.001</w:t>
            </w:r>
          </w:p>
        </w:tc>
      </w:tr>
      <w:tr w:rsidR="00FE54E1" w:rsidRPr="005B42C7" w14:paraId="63E24FF4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591731DB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09192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D8745" w14:textId="213DAC5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0 (20.3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B5E39" w14:textId="56085A3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26 (31.9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2F03A85C" w14:textId="197AECE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83 (46.3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3A5EAEB5" w14:textId="1BDFB88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6 (1.5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1DDA89B9" w14:textId="17C656F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393EA0F1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7C2223FF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History of OCP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CBDE1B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147E02" w14:textId="70B705F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57 (11.6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330884" w14:textId="386D607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3 (21.0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753D8272" w14:textId="5719F5C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06 (62.3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53C2553C" w14:textId="19F63FD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5 (5.1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55DA781C" w14:textId="5D61351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&lt;0.001</w:t>
            </w:r>
          </w:p>
        </w:tc>
      </w:tr>
      <w:tr w:rsidR="00FE54E1" w:rsidRPr="005B42C7" w14:paraId="0B6FB636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32B0FE11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F94B6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8EF59" w14:textId="16FADFB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6 (15.3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2EC05" w14:textId="3165181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3 (31.0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59B57B78" w14:textId="0E5A156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46 (48.7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224E8CAD" w14:textId="30F4E61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5 (5.0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0175489F" w14:textId="614CC88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1D227E9C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57ADDCCE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Smoking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FCB01A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ever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FCAEC2" w14:textId="3E2BE4F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6 (12.0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C93619" w14:textId="34FC6F37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75 (24.4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1952FB00" w14:textId="5343586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17 (58.2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1F740013" w14:textId="59A2ABC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8 (5.3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612D2CF4" w14:textId="3A7799C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16</w:t>
            </w:r>
          </w:p>
        </w:tc>
      </w:tr>
      <w:tr w:rsidR="00FE54E1" w:rsidRPr="005B42C7" w14:paraId="0973ABFF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4F5FE4B6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6033E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Active or passive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7354C" w14:textId="50A4B4A7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7 (22.7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45AEF" w14:textId="59B34FD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1 (28.0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17B0D37A" w14:textId="4F0A0D5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5 (46.7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75ADB813" w14:textId="4FAFC66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 (2.7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0CB150C1" w14:textId="4033A0E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1058D695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359A0BBC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Occupation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10AAE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Housewife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397D2" w14:textId="255C70C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7 (14.5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A40844" w14:textId="665E938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67 (24.9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34AB7425" w14:textId="554F503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74 (55.7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309382EA" w14:textId="5EC5B04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3 (4.9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2EDDDC4A" w14:textId="247B990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08</w:t>
            </w:r>
          </w:p>
        </w:tc>
      </w:tr>
      <w:tr w:rsidR="00FE54E1" w:rsidRPr="005B42C7" w14:paraId="234E59A6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3B2CC17C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78418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Practitioner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36297" w14:textId="6107E97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 (3.4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9F479" w14:textId="079415A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7 (19.5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bottom"/>
          </w:tcPr>
          <w:p w14:paraId="1D5C55B3" w14:textId="570F93F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60 (69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A5088C5" w14:textId="0BAB4A1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7 (8.0)</w:t>
            </w:r>
          </w:p>
        </w:tc>
        <w:tc>
          <w:tcPr>
            <w:tcW w:w="1215" w:type="dxa"/>
            <w:vMerge/>
            <w:shd w:val="clear" w:color="auto" w:fill="auto"/>
            <w:noWrap/>
            <w:vAlign w:val="center"/>
            <w:hideMark/>
          </w:tcPr>
          <w:p w14:paraId="0FB4B9F3" w14:textId="26120BD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476FFB4E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0FD1FBE4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Times New Roman"/>
                <w:b/>
                <w:bCs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9115B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Retired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B7407" w14:textId="4545F70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 (9.1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EEB37" w14:textId="2823650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2 (36.4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3BBEB5C4" w14:textId="70E74C9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8 (54.5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1E4FE2F7" w14:textId="74729D5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0 (0.0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56925912" w14:textId="7E9BD81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4A4F9029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2E08AB2A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Metformin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B3D35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87D0A6" w14:textId="6C0AF3E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79 (11.3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5C6B8F" w14:textId="7B3D163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71 (24.4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46B79830" w14:textId="718A996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16 (59.4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0C563771" w14:textId="6D2B87F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4 (4.9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5497456F" w14:textId="79C2F17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01</w:t>
            </w:r>
          </w:p>
        </w:tc>
      </w:tr>
      <w:tr w:rsidR="00FE54E1" w:rsidRPr="005B42C7" w14:paraId="1A59F787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695A50C1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8F07A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E5588" w14:textId="3A0AF0B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4 (26.4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41AC0" w14:textId="50C1269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5 (27.5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3ABE6FE5" w14:textId="1CF2831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6 (39.6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36D783F3" w14:textId="1E9AE19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6 (6.6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0132F126" w14:textId="6299A0E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681CC8E4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0879C847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Aspirin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508E6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332B1F" w14:textId="36CD437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78 (11.4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0A1209" w14:textId="7BA1C507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61 (23.5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34C51685" w14:textId="0810A27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12 (60.1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07FDB1C7" w14:textId="013591E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4 (5.0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1662D1F1" w14:textId="04EDE05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&lt;0.001</w:t>
            </w:r>
          </w:p>
        </w:tc>
      </w:tr>
      <w:tr w:rsidR="00FE54E1" w:rsidRPr="005B42C7" w14:paraId="356B1D54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3353B177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BE584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0D724" w14:textId="7F2B79F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5 (23.6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BA3FEA" w14:textId="41F2451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5 (33.0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6C682804" w14:textId="0651FC5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0 (37.7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72D4233A" w14:textId="124A8627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6 (5.7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4D32EAEB" w14:textId="2A99E16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4DE31D5F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6950DED4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Calcium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1578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071708" w14:textId="500932E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53 (12.0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0B4A99" w14:textId="0BF28C4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0 (20.5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0B5AB190" w14:textId="72FB664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71 (61.6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315A9803" w14:textId="318F119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 xml:space="preserve">26 (5.9) 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6639AE5D" w14:textId="4F5858F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01</w:t>
            </w:r>
          </w:p>
        </w:tc>
      </w:tr>
      <w:tr w:rsidR="00FE54E1" w:rsidRPr="005B42C7" w14:paraId="52447195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1CEA9B75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A9817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99A3A" w14:textId="58A20A3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50 (14.2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E5DE4" w14:textId="5B6DF92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6 (30.2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70564AC5" w14:textId="24FD2B7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81 (51.6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397F6C44" w14:textId="1F7907D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4 (4.0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5194BDDC" w14:textId="7B86757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4255A3F9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26C63C65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Vitamin D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07AB50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3CD84" w14:textId="012F736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57 (14.3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30164B" w14:textId="146A8F7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7 (26.9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27F828DD" w14:textId="570E43F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12 (53.3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76446080" w14:textId="59520C2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2 (5.5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22D4372E" w14:textId="68693A8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47</w:t>
            </w:r>
          </w:p>
        </w:tc>
      </w:tr>
      <w:tr w:rsidR="00FE54E1" w:rsidRPr="005B42C7" w14:paraId="17E06A68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6A804D2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C3512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CC8F4" w14:textId="3BA8CC8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6 (11.7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63B8B" w14:textId="55BAE56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9 (22.6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34023824" w14:textId="7E00820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40 (61.1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543086A8" w14:textId="7488406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8 (4.6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32C70390" w14:textId="383713E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7392701D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175ED48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Vitamin E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0B74AE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87F331" w14:textId="2A1C43D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0 (14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8974EE" w14:textId="1962F8B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57 (24.3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060BC81E" w14:textId="04EBDF5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68 (57.1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0D08CA31" w14:textId="67E2FCA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0 (4.7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4457B39D" w14:textId="64AAC31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547</w:t>
            </w:r>
          </w:p>
        </w:tc>
      </w:tr>
      <w:tr w:rsidR="00FE54E1" w:rsidRPr="005B42C7" w14:paraId="205C9D65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53E3FFD2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9FBB8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AB949" w14:textId="0A04089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3 (8.9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2C750" w14:textId="57CA1B8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9 (26.7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5D3789DD" w14:textId="7F8E533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4 (57.5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36B0D3AE" w14:textId="121A808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 (6.8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76651ED4" w14:textId="2541827C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6C3A2893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1C0EFCFE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Primrose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C52D3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D2251F" w14:textId="1DC09887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1 (13.4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6E025" w14:textId="00A82759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86 (24.7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25E42C17" w14:textId="4DFA2C9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428 (56.9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3D7C3A42" w14:textId="118C891A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7 (4.9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5531A2AA" w14:textId="38B57F5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353</w:t>
            </w:r>
          </w:p>
        </w:tc>
      </w:tr>
      <w:tr w:rsidR="00FE54E1" w:rsidRPr="005B42C7" w14:paraId="6F3D5934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0E3380EC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59867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489E0" w14:textId="577461E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 (5.1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A23C6" w14:textId="26DC518E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0 (25.6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15DB3679" w14:textId="6D31736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4 (61.1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15C56EDD" w14:textId="1D240BF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 (7.7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303B551F" w14:textId="61D3CFE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5E352B50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1F942304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Omega-3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102580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7B5932" w14:textId="0AEB8701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7 (12.5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9A7C3" w14:textId="08A6F26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77 (25.4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381EE6B2" w14:textId="07AE266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99 (57.3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14851867" w14:textId="3F02D2E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3 (4.7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59459A16" w14:textId="523AE2E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896</w:t>
            </w:r>
          </w:p>
        </w:tc>
      </w:tr>
      <w:tr w:rsidR="00FE54E1" w:rsidRPr="005B42C7" w14:paraId="211B945B" w14:textId="77777777" w:rsidTr="00FE54E1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38CB766D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B0FAF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58F7B" w14:textId="6A61607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6 (17)</w:t>
            </w:r>
          </w:p>
        </w:tc>
        <w:tc>
          <w:tcPr>
            <w:tcW w:w="1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E3287" w14:textId="34BFE90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9 (20.2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14:paraId="6A016579" w14:textId="415B021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52 (55.3)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529EB4AA" w14:textId="5B6CED32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7 (7.4)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61A564DE" w14:textId="5105E3C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E54E1" w:rsidRPr="005B42C7" w14:paraId="1C1DEC24" w14:textId="77777777" w:rsidTr="00FE54E1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vAlign w:val="center"/>
            <w:hideMark/>
          </w:tcPr>
          <w:p w14:paraId="3A173CA1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b/>
                <w:bCs/>
                <w:color w:val="000000"/>
                <w:lang w:bidi="ar-SA"/>
              </w:rPr>
              <w:t>History of Breast Disease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7DB09A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No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CBBB0" w14:textId="7CD48F1F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81 (13.3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E95489" w14:textId="0183910D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136 (22.3)</w:t>
            </w:r>
          </w:p>
        </w:tc>
        <w:tc>
          <w:tcPr>
            <w:tcW w:w="1625" w:type="dxa"/>
            <w:tcBorders>
              <w:bottom w:val="nil"/>
            </w:tcBorders>
            <w:vAlign w:val="bottom"/>
          </w:tcPr>
          <w:p w14:paraId="7D124390" w14:textId="2F604BB5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61 (59.3)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40B6E0E0" w14:textId="1C452A2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31 (5.1)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  <w:hideMark/>
          </w:tcPr>
          <w:p w14:paraId="0E5CE084" w14:textId="2D85B234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0.021</w:t>
            </w:r>
          </w:p>
        </w:tc>
      </w:tr>
      <w:tr w:rsidR="00FE54E1" w:rsidRPr="005B42C7" w14:paraId="0C40386F" w14:textId="77777777" w:rsidTr="00FE54E1">
        <w:trPr>
          <w:trHeight w:val="300"/>
        </w:trPr>
        <w:tc>
          <w:tcPr>
            <w:tcW w:w="169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F8DFCB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E49DB" w14:textId="77777777" w:rsidR="00FE54E1" w:rsidRPr="005B42C7" w:rsidRDefault="00FE54E1" w:rsidP="00FE54E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eastAsia="Times New Roman" w:cs="Calibri"/>
                <w:color w:val="000000"/>
                <w:lang w:bidi="ar-SA"/>
              </w:rPr>
              <w:t>Yes</w:t>
            </w:r>
          </w:p>
        </w:tc>
        <w:tc>
          <w:tcPr>
            <w:tcW w:w="15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451F8" w14:textId="246E355B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22 (12.1)</w:t>
            </w:r>
          </w:p>
        </w:tc>
        <w:tc>
          <w:tcPr>
            <w:tcW w:w="15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950CA" w14:textId="33019B78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60 (33.0)</w:t>
            </w:r>
          </w:p>
        </w:tc>
        <w:tc>
          <w:tcPr>
            <w:tcW w:w="1625" w:type="dxa"/>
            <w:tcBorders>
              <w:top w:val="nil"/>
              <w:bottom w:val="single" w:sz="12" w:space="0" w:color="auto"/>
            </w:tcBorders>
            <w:vAlign w:val="bottom"/>
          </w:tcPr>
          <w:p w14:paraId="51C40EE9" w14:textId="5FB61DA6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1 (50.0)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bottom"/>
          </w:tcPr>
          <w:p w14:paraId="697CE246" w14:textId="689C63B3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B42C7">
              <w:rPr>
                <w:rFonts w:cs="Calibri"/>
                <w:color w:val="000000"/>
              </w:rPr>
              <w:t>9 (4.9)</w:t>
            </w: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FD29F9" w14:textId="42DDCB10" w:rsidR="00FE54E1" w:rsidRPr="005B42C7" w:rsidRDefault="00FE54E1" w:rsidP="00FE54E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</w:tbl>
    <w:p w14:paraId="16C1C149" w14:textId="6738DF92" w:rsidR="00FE54E1" w:rsidRPr="005B42C7" w:rsidRDefault="001F6486" w:rsidP="001F6486">
      <w:pPr>
        <w:bidi w:val="0"/>
        <w:spacing w:after="0" w:line="240" w:lineRule="auto"/>
        <w:jc w:val="both"/>
        <w:rPr>
          <w:rFonts w:eastAsiaTheme="minorEastAsia" w:cstheme="majorBidi"/>
          <w:lang w:eastAsia="ja-JP"/>
        </w:rPr>
      </w:pPr>
      <w:r w:rsidRPr="005B42C7">
        <w:rPr>
          <w:rFonts w:eastAsiaTheme="minorEastAsia" w:cstheme="majorBidi"/>
          <w:lang w:eastAsia="ja-JP"/>
        </w:rPr>
        <w:t xml:space="preserve">Continuous variables present as mean </w:t>
      </w:r>
      <w:r w:rsidRPr="005B42C7">
        <w:rPr>
          <w:rFonts w:eastAsiaTheme="minorEastAsia" w:cs="Times New Roman"/>
          <w:lang w:eastAsia="ja-JP"/>
        </w:rPr>
        <w:t>±</w:t>
      </w:r>
      <w:r w:rsidRPr="005B42C7">
        <w:rPr>
          <w:rFonts w:eastAsiaTheme="minorEastAsia" w:cstheme="majorBidi"/>
          <w:lang w:eastAsia="ja-JP"/>
        </w:rPr>
        <w:t xml:space="preserve"> standard deviation and categorical variables present as number with percentages in parenthesis. </w:t>
      </w:r>
      <w:r w:rsidR="00FE54E1" w:rsidRPr="005B42C7">
        <w:rPr>
          <w:rFonts w:eastAsiaTheme="minorEastAsia" w:cstheme="majorBidi"/>
          <w:lang w:eastAsia="ja-JP"/>
        </w:rPr>
        <w:t>P-values were computes with t test for continues and chi square test for categorical variables.</w:t>
      </w:r>
    </w:p>
    <w:p w14:paraId="35E3F929" w14:textId="05DA626E" w:rsidR="00FE54E1" w:rsidRPr="005B42C7" w:rsidRDefault="00FE54E1" w:rsidP="00FD7551">
      <w:pPr>
        <w:bidi w:val="0"/>
      </w:pPr>
    </w:p>
    <w:p w14:paraId="25FEC2D8" w14:textId="3985AABE" w:rsidR="00FE54E1" w:rsidRPr="005B42C7" w:rsidRDefault="00FE54E1" w:rsidP="00FD7551">
      <w:pPr>
        <w:bidi w:val="0"/>
      </w:pPr>
    </w:p>
    <w:p w14:paraId="57F3FF6F" w14:textId="77777777" w:rsidR="00FE54E1" w:rsidRPr="005B42C7" w:rsidRDefault="00FE54E1" w:rsidP="00FD7551">
      <w:pPr>
        <w:bidi w:val="0"/>
      </w:pPr>
    </w:p>
    <w:p w14:paraId="40AB6C2F" w14:textId="005DB8CE" w:rsidR="00FE54E1" w:rsidRPr="005B42C7" w:rsidRDefault="00FE54E1" w:rsidP="00A27232">
      <w:pPr>
        <w:bidi w:val="0"/>
        <w:spacing w:after="0" w:line="240" w:lineRule="auto"/>
        <w:jc w:val="both"/>
        <w:rPr>
          <w:rFonts w:eastAsiaTheme="minorEastAsia" w:cstheme="majorBidi"/>
          <w:b/>
          <w:bCs/>
          <w:lang w:eastAsia="ja-JP"/>
        </w:rPr>
      </w:pPr>
      <w:proofErr w:type="gramStart"/>
      <w:r w:rsidRPr="005B42C7">
        <w:rPr>
          <w:rFonts w:eastAsiaTheme="minorEastAsia" w:cstheme="majorBidi"/>
          <w:b/>
          <w:bCs/>
          <w:lang w:eastAsia="ja-JP"/>
        </w:rPr>
        <w:lastRenderedPageBreak/>
        <w:t xml:space="preserve">Supplementary </w:t>
      </w:r>
      <w:r w:rsidR="00A27232" w:rsidRPr="005B42C7">
        <w:rPr>
          <w:rFonts w:eastAsiaTheme="minorEastAsia" w:cstheme="majorBidi"/>
          <w:b/>
          <w:bCs/>
          <w:lang w:eastAsia="ja-JP"/>
        </w:rPr>
        <w:t>T</w:t>
      </w:r>
      <w:r w:rsidRPr="005B42C7">
        <w:rPr>
          <w:rFonts w:eastAsiaTheme="minorEastAsia" w:cstheme="majorBidi"/>
          <w:b/>
          <w:bCs/>
          <w:lang w:eastAsia="ja-JP"/>
        </w:rPr>
        <w:t xml:space="preserve">able 2- </w:t>
      </w:r>
      <w:r w:rsidR="00FD7551" w:rsidRPr="005B42C7">
        <w:rPr>
          <w:rFonts w:eastAsiaTheme="minorEastAsia" w:cstheme="majorBidi"/>
          <w:b/>
          <w:bCs/>
          <w:lang w:eastAsia="ja-JP"/>
        </w:rPr>
        <w:t>Comparison of pollution</w:t>
      </w:r>
      <w:r w:rsidR="00D063DF" w:rsidRPr="005B42C7">
        <w:rPr>
          <w:rFonts w:eastAsiaTheme="minorEastAsia" w:cstheme="majorBidi"/>
          <w:b/>
          <w:bCs/>
          <w:lang w:eastAsia="ja-JP"/>
        </w:rPr>
        <w:t>s</w:t>
      </w:r>
      <w:r w:rsidR="00FD7551" w:rsidRPr="005B42C7">
        <w:rPr>
          <w:rFonts w:eastAsiaTheme="minorEastAsia" w:cstheme="majorBidi"/>
          <w:b/>
          <w:bCs/>
          <w:lang w:eastAsia="ja-JP"/>
        </w:rPr>
        <w:t xml:space="preserve"> </w:t>
      </w:r>
      <w:r w:rsidR="00572506" w:rsidRPr="005B42C7">
        <w:rPr>
          <w:rFonts w:eastAsiaTheme="minorEastAsia" w:cstheme="majorBidi"/>
          <w:b/>
          <w:bCs/>
          <w:lang w:eastAsia="ja-JP"/>
        </w:rPr>
        <w:t>criteria</w:t>
      </w:r>
      <w:r w:rsidR="00FD7551" w:rsidRPr="005B42C7">
        <w:rPr>
          <w:rFonts w:eastAsiaTheme="minorEastAsia" w:cstheme="majorBidi"/>
          <w:b/>
          <w:bCs/>
          <w:lang w:eastAsia="ja-JP"/>
        </w:rPr>
        <w:t xml:space="preserve"> in women with high and low breast density.</w:t>
      </w:r>
      <w:proofErr w:type="gramEnd"/>
    </w:p>
    <w:p w14:paraId="7AE8A2E1" w14:textId="77777777" w:rsidR="00E15D9B" w:rsidRPr="005B42C7" w:rsidRDefault="00E15D9B" w:rsidP="00E15D9B">
      <w:pPr>
        <w:autoSpaceDE w:val="0"/>
        <w:autoSpaceDN w:val="0"/>
        <w:bidi w:val="0"/>
        <w:adjustRightInd w:val="0"/>
        <w:spacing w:after="0" w:line="240" w:lineRule="auto"/>
        <w:rPr>
          <w:rFonts w:cs="Times New Roman"/>
          <w:lang w:bidi="ar-SA"/>
        </w:rPr>
      </w:pPr>
    </w:p>
    <w:tbl>
      <w:tblPr>
        <w:tblW w:w="87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023"/>
        <w:gridCol w:w="1000"/>
        <w:gridCol w:w="1137"/>
        <w:gridCol w:w="1025"/>
        <w:gridCol w:w="1069"/>
        <w:gridCol w:w="1025"/>
        <w:gridCol w:w="1025"/>
      </w:tblGrid>
      <w:tr w:rsidR="00E15D9B" w:rsidRPr="005B42C7" w14:paraId="6DC72C0E" w14:textId="77777777" w:rsidTr="00024BED">
        <w:trPr>
          <w:cantSplit/>
        </w:trPr>
        <w:tc>
          <w:tcPr>
            <w:tcW w:w="141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1A956" w14:textId="77777777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  <w:lang w:bidi="ar-SA"/>
              </w:rPr>
            </w:pPr>
          </w:p>
        </w:tc>
        <w:tc>
          <w:tcPr>
            <w:tcW w:w="3160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4A3903" w14:textId="459639FF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Low density (n=299)</w:t>
            </w:r>
          </w:p>
        </w:tc>
        <w:tc>
          <w:tcPr>
            <w:tcW w:w="3119" w:type="dxa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79E9BB" w14:textId="32E6E0CA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High density (n=492)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</w:tcPr>
          <w:p w14:paraId="45868C3E" w14:textId="77777777" w:rsidR="00990931" w:rsidRPr="005B42C7" w:rsidRDefault="00990931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</w:p>
          <w:p w14:paraId="306AC2B4" w14:textId="77777777" w:rsidR="00E15D9B" w:rsidRPr="005B42C7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P-value</w:t>
            </w:r>
          </w:p>
          <w:p w14:paraId="450862E8" w14:textId="64344D4E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</w:p>
        </w:tc>
      </w:tr>
      <w:tr w:rsidR="00E15D9B" w:rsidRPr="005B42C7" w14:paraId="6A1B884E" w14:textId="77777777" w:rsidTr="00024BED">
        <w:trPr>
          <w:cantSplit/>
        </w:trPr>
        <w:tc>
          <w:tcPr>
            <w:tcW w:w="1418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203C2" w14:textId="77777777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cs="Arial"/>
                <w:color w:val="000000"/>
                <w:lang w:bidi="ar-SA"/>
              </w:rPr>
            </w:pP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B86E7E4" w14:textId="47A249E7" w:rsidR="00E15D9B" w:rsidRPr="005B42C7" w:rsidRDefault="00990931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 xml:space="preserve">         </w:t>
            </w:r>
            <w:r w:rsidR="00E15D9B" w:rsidRPr="005B42C7">
              <w:rPr>
                <w:rFonts w:cs="Arial"/>
                <w:b/>
                <w:bCs/>
                <w:color w:val="000000"/>
                <w:lang w:bidi="ar-SA"/>
              </w:rPr>
              <w:t>Mean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17AFB6E" w14:textId="37F9F7F6" w:rsidR="00E15D9B" w:rsidRPr="005B42C7" w:rsidRDefault="00990931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 xml:space="preserve">        </w:t>
            </w:r>
            <w:r w:rsidR="00E15D9B" w:rsidRPr="005B42C7">
              <w:rPr>
                <w:rFonts w:cs="Arial"/>
                <w:b/>
                <w:bCs/>
                <w:color w:val="000000"/>
                <w:lang w:bidi="ar-SA"/>
              </w:rPr>
              <w:t>SD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60C907E" w14:textId="39B4B298" w:rsidR="00E15D9B" w:rsidRPr="005B42C7" w:rsidRDefault="00990931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257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 xml:space="preserve">                                </w:t>
            </w:r>
            <w:r w:rsidR="00E15D9B" w:rsidRPr="005B42C7">
              <w:rPr>
                <w:rFonts w:cs="Arial"/>
                <w:b/>
                <w:bCs/>
                <w:color w:val="000000"/>
                <w:lang w:bidi="ar-SA"/>
              </w:rPr>
              <w:t>Median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B0FE9F8" w14:textId="77777777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Mean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C8FB1C6" w14:textId="23452E32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SD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FA3DB3C" w14:textId="77777777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5B42C7">
              <w:rPr>
                <w:rFonts w:cs="Arial"/>
                <w:b/>
                <w:bCs/>
                <w:color w:val="000000"/>
                <w:lang w:bidi="ar-SA"/>
              </w:rPr>
              <w:t>Median</w:t>
            </w:r>
          </w:p>
        </w:tc>
        <w:tc>
          <w:tcPr>
            <w:tcW w:w="1025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7203845" w14:textId="359857BD" w:rsidR="00E15D9B" w:rsidRPr="005B42C7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</w:p>
        </w:tc>
      </w:tr>
      <w:tr w:rsidR="00E15D9B" w:rsidRPr="005C4AC1" w14:paraId="768C2A8E" w14:textId="77777777" w:rsidTr="00024BED">
        <w:trPr>
          <w:cantSplit/>
        </w:trPr>
        <w:tc>
          <w:tcPr>
            <w:tcW w:w="141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48FEFD" w14:textId="3FB03DE5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CO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102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6B03E8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0</w:t>
            </w:r>
          </w:p>
        </w:tc>
        <w:tc>
          <w:tcPr>
            <w:tcW w:w="10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81A683" w14:textId="0040EFB3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7</w:t>
            </w:r>
          </w:p>
        </w:tc>
        <w:tc>
          <w:tcPr>
            <w:tcW w:w="113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DDB126" w14:textId="563861BF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0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E1FC8A" w14:textId="4C0AAD4F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0</w:t>
            </w:r>
          </w:p>
        </w:tc>
        <w:tc>
          <w:tcPr>
            <w:tcW w:w="10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A1E5D2" w14:textId="50A79E84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60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FA58CB" w14:textId="49792098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0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2D43BB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54</w:t>
            </w:r>
          </w:p>
        </w:tc>
      </w:tr>
      <w:tr w:rsidR="00E15D9B" w:rsidRPr="005C4AC1" w14:paraId="7DFAA2D0" w14:textId="77777777" w:rsidTr="00024BED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990AE" w14:textId="70D9A4AF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O</w:t>
            </w:r>
            <w:r w:rsidRPr="005C4AC1">
              <w:rPr>
                <w:rFonts w:cs="Arial"/>
                <w:b/>
                <w:bCs/>
                <w:color w:val="000000"/>
                <w:vertAlign w:val="sub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0503B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2CC5E" w14:textId="77777777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4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6D909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6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11285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6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079DF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4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015BB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6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EB035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404</w:t>
            </w:r>
          </w:p>
        </w:tc>
      </w:tr>
      <w:tr w:rsidR="00E15D9B" w:rsidRPr="005C4AC1" w14:paraId="370B7BA4" w14:textId="77777777" w:rsidTr="00024BED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5034C" w14:textId="688FBCEA" w:rsidR="00E15D9B" w:rsidRPr="005C4AC1" w:rsidRDefault="00E15D9B" w:rsidP="00024BE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-141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NO</w:t>
            </w:r>
            <w:r w:rsidRPr="005C4AC1">
              <w:rPr>
                <w:rFonts w:cs="Arial"/>
                <w:b/>
                <w:bCs/>
                <w:color w:val="000000"/>
                <w:vertAlign w:val="subscript"/>
                <w:lang w:bidi="ar-SA"/>
              </w:rPr>
              <w:t>2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C264B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5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E11D" w14:textId="77777777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7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9F586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7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CBCF1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4.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4A49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6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3B01C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7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7D0A0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601</w:t>
            </w:r>
          </w:p>
        </w:tc>
      </w:tr>
      <w:tr w:rsidR="00E15D9B" w:rsidRPr="005C4AC1" w14:paraId="5FD492A8" w14:textId="77777777" w:rsidTr="00024BED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32389" w14:textId="6D4F5A10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SO</w:t>
            </w:r>
            <w:r w:rsidRPr="005C4AC1">
              <w:rPr>
                <w:rFonts w:cs="Arial"/>
                <w:b/>
                <w:bCs/>
                <w:color w:val="000000"/>
                <w:vertAlign w:val="subscript"/>
                <w:lang w:bidi="ar-SA"/>
              </w:rPr>
              <w:t>2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71A41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4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7277F" w14:textId="77777777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324F3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4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D7B1C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AC52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7CD1D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4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86CF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25</w:t>
            </w:r>
          </w:p>
        </w:tc>
      </w:tr>
      <w:tr w:rsidR="00E15D9B" w:rsidRPr="005C4AC1" w14:paraId="4C39B8F4" w14:textId="77777777" w:rsidTr="00024BED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B209A" w14:textId="4A891523" w:rsidR="00E15D9B" w:rsidRPr="005C4AC1" w:rsidRDefault="00E15D9B" w:rsidP="00024BE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-141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PM</w:t>
            </w:r>
            <w:r w:rsidRPr="005C4AC1">
              <w:rPr>
                <w:rFonts w:cs="Arial"/>
                <w:b/>
                <w:bCs/>
                <w:color w:val="000000"/>
                <w:vertAlign w:val="subscript"/>
                <w:lang w:bidi="ar-SA"/>
              </w:rPr>
              <w:t>10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="00024BED"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B187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5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D4C00" w14:textId="77777777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6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99289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4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77965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3.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F98D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2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A523D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4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1DAF4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33</w:t>
            </w:r>
          </w:p>
        </w:tc>
      </w:tr>
      <w:tr w:rsidR="00E15D9B" w:rsidRPr="005C4AC1" w14:paraId="66522F30" w14:textId="77777777" w:rsidTr="00024BED">
        <w:trPr>
          <w:cantSplit/>
        </w:trPr>
        <w:tc>
          <w:tcPr>
            <w:tcW w:w="141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793B49" w14:textId="07FCCC4A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PM</w:t>
            </w:r>
            <w:r w:rsidRPr="005C4AC1">
              <w:rPr>
                <w:rFonts w:cs="Arial"/>
                <w:b/>
                <w:bCs/>
                <w:color w:val="000000"/>
                <w:vertAlign w:val="subscript"/>
                <w:lang w:bidi="ar-SA"/>
              </w:rPr>
              <w:t>2.5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="00024BED"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EE446C6" w14:textId="77777777" w:rsidR="00E15D9B" w:rsidRPr="005C4AC1" w:rsidRDefault="00E15D9B" w:rsidP="00DE7B4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7.25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67BD8F1" w14:textId="77777777" w:rsidR="00E15D9B" w:rsidRPr="005C4AC1" w:rsidRDefault="00E15D9B" w:rsidP="000817F6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2.60</w:t>
            </w:r>
          </w:p>
        </w:tc>
        <w:tc>
          <w:tcPr>
            <w:tcW w:w="113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3E8C8A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7.00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2A24EB1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6.35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7B1BDDC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1.04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CD676E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7.00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05BDE1" w14:textId="77777777" w:rsidR="00E15D9B" w:rsidRPr="005C4AC1" w:rsidRDefault="00E15D9B" w:rsidP="00990931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95</w:t>
            </w:r>
          </w:p>
        </w:tc>
      </w:tr>
    </w:tbl>
    <w:p w14:paraId="79E92517" w14:textId="51241158" w:rsidR="00E15D9B" w:rsidRPr="005C4AC1" w:rsidRDefault="00715811" w:rsidP="00E15D9B">
      <w:pPr>
        <w:autoSpaceDE w:val="0"/>
        <w:autoSpaceDN w:val="0"/>
        <w:bidi w:val="0"/>
        <w:adjustRightInd w:val="0"/>
        <w:spacing w:after="0" w:line="400" w:lineRule="atLeast"/>
      </w:pPr>
      <w:r w:rsidRPr="005C4AC1">
        <w:t>P-values refer to t-test.</w:t>
      </w:r>
    </w:p>
    <w:p w14:paraId="0243B7A3" w14:textId="77777777" w:rsidR="00E15D9B" w:rsidRPr="005C4AC1" w:rsidRDefault="00E15D9B" w:rsidP="00E15D9B">
      <w:pPr>
        <w:bidi w:val="0"/>
        <w:spacing w:after="0" w:line="240" w:lineRule="auto"/>
      </w:pPr>
    </w:p>
    <w:p w14:paraId="21BDE05C" w14:textId="0C54E84A" w:rsidR="00FD7551" w:rsidRPr="005C4AC1" w:rsidRDefault="00FD7551">
      <w:pPr>
        <w:bidi w:val="0"/>
        <w:spacing w:after="160" w:line="259" w:lineRule="auto"/>
      </w:pPr>
      <w:r w:rsidRPr="005C4AC1">
        <w:br w:type="page"/>
      </w:r>
    </w:p>
    <w:p w14:paraId="7059CE86" w14:textId="0D885917" w:rsidR="00FD7551" w:rsidRPr="005C4AC1" w:rsidRDefault="00FD7551" w:rsidP="00A27232">
      <w:pPr>
        <w:bidi w:val="0"/>
        <w:spacing w:after="0" w:line="240" w:lineRule="auto"/>
        <w:jc w:val="both"/>
        <w:rPr>
          <w:rFonts w:eastAsiaTheme="minorEastAsia" w:cstheme="majorBidi"/>
          <w:b/>
          <w:bCs/>
          <w:lang w:eastAsia="ja-JP"/>
        </w:rPr>
      </w:pPr>
      <w:proofErr w:type="gramStart"/>
      <w:r w:rsidRPr="005C4AC1">
        <w:rPr>
          <w:rFonts w:eastAsiaTheme="minorEastAsia" w:cstheme="majorBidi"/>
          <w:b/>
          <w:bCs/>
          <w:lang w:eastAsia="ja-JP"/>
        </w:rPr>
        <w:lastRenderedPageBreak/>
        <w:t xml:space="preserve">Supplementary </w:t>
      </w:r>
      <w:r w:rsidR="00A27232" w:rsidRPr="005C4AC1">
        <w:rPr>
          <w:rFonts w:eastAsiaTheme="minorEastAsia" w:cstheme="majorBidi"/>
          <w:b/>
          <w:bCs/>
          <w:lang w:eastAsia="ja-JP"/>
        </w:rPr>
        <w:t>T</w:t>
      </w:r>
      <w:r w:rsidRPr="005C4AC1">
        <w:rPr>
          <w:rFonts w:eastAsiaTheme="minorEastAsia" w:cstheme="majorBidi"/>
          <w:b/>
          <w:bCs/>
          <w:lang w:eastAsia="ja-JP"/>
        </w:rPr>
        <w:t xml:space="preserve">able 3- Comparison of </w:t>
      </w:r>
      <w:r w:rsidR="00E4696D" w:rsidRPr="005C4AC1">
        <w:rPr>
          <w:rFonts w:eastAsiaTheme="minorEastAsia" w:cstheme="majorBidi"/>
          <w:b/>
          <w:bCs/>
          <w:lang w:eastAsia="ja-JP"/>
        </w:rPr>
        <w:t>pollutants criteria</w:t>
      </w:r>
      <w:r w:rsidRPr="005C4AC1">
        <w:rPr>
          <w:rFonts w:eastAsiaTheme="minorEastAsia" w:cstheme="majorBidi"/>
          <w:b/>
          <w:bCs/>
          <w:lang w:eastAsia="ja-JP"/>
        </w:rPr>
        <w:t xml:space="preserve"> in wom</w:t>
      </w:r>
      <w:r w:rsidR="00D063DF" w:rsidRPr="005C4AC1">
        <w:rPr>
          <w:rFonts w:eastAsiaTheme="minorEastAsia" w:cstheme="majorBidi"/>
          <w:b/>
          <w:bCs/>
          <w:lang w:eastAsia="ja-JP"/>
        </w:rPr>
        <w:t>en with different breast densities</w:t>
      </w:r>
      <w:r w:rsidRPr="005C4AC1">
        <w:rPr>
          <w:rFonts w:eastAsiaTheme="minorEastAsia" w:cstheme="majorBidi"/>
          <w:b/>
          <w:bCs/>
          <w:lang w:eastAsia="ja-JP"/>
        </w:rPr>
        <w:t>.</w:t>
      </w:r>
      <w:proofErr w:type="gramEnd"/>
    </w:p>
    <w:tbl>
      <w:tblPr>
        <w:tblW w:w="86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5"/>
        <w:gridCol w:w="1538"/>
        <w:gridCol w:w="1538"/>
        <w:gridCol w:w="1538"/>
        <w:gridCol w:w="1538"/>
        <w:gridCol w:w="1103"/>
      </w:tblGrid>
      <w:tr w:rsidR="00BF4607" w:rsidRPr="005C4AC1" w14:paraId="41114FB4" w14:textId="77777777" w:rsidTr="000817F6">
        <w:trPr>
          <w:cantSplit/>
          <w:trHeight w:val="397"/>
        </w:trPr>
        <w:tc>
          <w:tcPr>
            <w:tcW w:w="9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26EB1E" w14:textId="77777777" w:rsidR="00BF4607" w:rsidRPr="005C4AC1" w:rsidRDefault="00BF4607" w:rsidP="00BF4607">
            <w:pPr>
              <w:bidi w:val="0"/>
              <w:spacing w:after="0" w:line="240" w:lineRule="auto"/>
              <w:rPr>
                <w:rFonts w:eastAsia="Times New Roman" w:cs="Times New Roman"/>
                <w:lang w:bidi="ar-SA"/>
              </w:rPr>
            </w:pPr>
          </w:p>
        </w:tc>
        <w:tc>
          <w:tcPr>
            <w:tcW w:w="30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6A50C" w14:textId="58663D02" w:rsidR="00BF4607" w:rsidRPr="005C4AC1" w:rsidRDefault="00BF4607" w:rsidP="00BF4607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Low density (n=299)</w:t>
            </w:r>
          </w:p>
        </w:tc>
        <w:tc>
          <w:tcPr>
            <w:tcW w:w="30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66F9A" w14:textId="653F58C8" w:rsidR="00BF4607" w:rsidRPr="005C4AC1" w:rsidRDefault="00BF4607" w:rsidP="00BF4607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High density (n=492)</w:t>
            </w:r>
          </w:p>
        </w:tc>
        <w:tc>
          <w:tcPr>
            <w:tcW w:w="1538" w:type="dxa"/>
            <w:vMerge w:val="restart"/>
            <w:tcBorders>
              <w:top w:val="single" w:sz="12" w:space="0" w:color="auto"/>
            </w:tcBorders>
            <w:vAlign w:val="center"/>
          </w:tcPr>
          <w:p w14:paraId="77692C9F" w14:textId="77777777" w:rsidR="0087082D" w:rsidRPr="005C4AC1" w:rsidRDefault="0087082D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  <w:p w14:paraId="18E1B704" w14:textId="77777777" w:rsidR="0087082D" w:rsidRPr="005C4AC1" w:rsidRDefault="0087082D" w:rsidP="0087082D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  <w:p w14:paraId="36E55424" w14:textId="77777777" w:rsidR="00BF4607" w:rsidRPr="005C4AC1" w:rsidRDefault="00BF4607" w:rsidP="0087082D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P-value</w:t>
            </w:r>
          </w:p>
          <w:p w14:paraId="53B4258C" w14:textId="40C8EE42" w:rsidR="00BF4607" w:rsidRPr="005C4AC1" w:rsidRDefault="00BF4607" w:rsidP="00BF4607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</w:tr>
      <w:tr w:rsidR="00BF4607" w:rsidRPr="005C4AC1" w14:paraId="62E32E8E" w14:textId="64566847" w:rsidTr="000817F6">
        <w:trPr>
          <w:cantSplit/>
          <w:trHeight w:val="397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1F50D744" w14:textId="77777777" w:rsidR="00BF4607" w:rsidRPr="005C4AC1" w:rsidRDefault="00BF4607" w:rsidP="00FD7551">
            <w:pPr>
              <w:bidi w:val="0"/>
              <w:spacing w:after="0" w:line="240" w:lineRule="auto"/>
              <w:rPr>
                <w:rFonts w:eastAsia="Times New Roman" w:cs="Times New Roman"/>
                <w:lang w:bidi="ar-SA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85FD" w14:textId="6779EBDE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Grade A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E997" w14:textId="6B2243D8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Grade B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25E9" w14:textId="1C0A83C9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Grade C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69A" w14:textId="591F9B51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Grade D</w:t>
            </w:r>
          </w:p>
        </w:tc>
        <w:tc>
          <w:tcPr>
            <w:tcW w:w="1538" w:type="dxa"/>
            <w:vMerge/>
            <w:vAlign w:val="center"/>
          </w:tcPr>
          <w:p w14:paraId="61EB4555" w14:textId="04F4F068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</w:p>
        </w:tc>
      </w:tr>
      <w:tr w:rsidR="00BF4607" w:rsidRPr="005C4AC1" w14:paraId="7FDCA9EB" w14:textId="19CFAA0B" w:rsidTr="000817F6">
        <w:trPr>
          <w:trHeight w:val="397"/>
        </w:trPr>
        <w:tc>
          <w:tcPr>
            <w:tcW w:w="96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DEAE8" w14:textId="77777777" w:rsidR="00BF4607" w:rsidRPr="005C4AC1" w:rsidRDefault="00BF4607" w:rsidP="00FD7551">
            <w:pPr>
              <w:bidi w:val="0"/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4B607" w14:textId="77777777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(N = 103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80D72" w14:textId="77777777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(N = 196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8C5A1" w14:textId="77777777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(N = 452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264AB" w14:textId="77777777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(N = 40)</w:t>
            </w:r>
          </w:p>
        </w:tc>
        <w:tc>
          <w:tcPr>
            <w:tcW w:w="1538" w:type="dxa"/>
            <w:vMerge/>
            <w:tcBorders>
              <w:bottom w:val="single" w:sz="12" w:space="0" w:color="auto"/>
            </w:tcBorders>
            <w:vAlign w:val="center"/>
          </w:tcPr>
          <w:p w14:paraId="4EBB2B82" w14:textId="77777777" w:rsidR="00BF4607" w:rsidRPr="005C4AC1" w:rsidRDefault="00BF4607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FD7551" w:rsidRPr="005C4AC1" w14:paraId="6B1E7522" w14:textId="7D80E6F3" w:rsidTr="00FD7551">
        <w:trPr>
          <w:trHeight w:val="397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F94A1" w14:textId="0B4E2DBB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CO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70AC1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96 ± 0.75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456DF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1.01 ± 0.79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56ACC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91 ± 0.61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F0062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84 ± 0.58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vAlign w:val="center"/>
          </w:tcPr>
          <w:p w14:paraId="5528F87B" w14:textId="5FCFC30F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216</w:t>
            </w:r>
          </w:p>
        </w:tc>
      </w:tr>
      <w:tr w:rsidR="00FD7551" w:rsidRPr="005C4AC1" w14:paraId="1A38CF99" w14:textId="1FD1586F" w:rsidTr="00FD7551">
        <w:trPr>
          <w:trHeight w:val="39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088C6" w14:textId="68F0EDDD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O</w:t>
            </w:r>
            <w:r w:rsidRPr="005C4AC1">
              <w:rPr>
                <w:rFonts w:eastAsia="Times New Roman" w:cs="Calibri"/>
                <w:b/>
                <w:bCs/>
                <w:color w:val="000000"/>
                <w:vertAlign w:val="sub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832BBA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6.25 ± 4.2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3167D9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6.98 ± 4.7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69B8CF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6.51 ± 4.0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E3DA42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5.97 ± 3.88</w:t>
            </w:r>
          </w:p>
        </w:tc>
        <w:tc>
          <w:tcPr>
            <w:tcW w:w="1538" w:type="dxa"/>
            <w:vAlign w:val="center"/>
          </w:tcPr>
          <w:p w14:paraId="3D3A5452" w14:textId="10B7000E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359</w:t>
            </w:r>
          </w:p>
        </w:tc>
      </w:tr>
      <w:tr w:rsidR="00FD7551" w:rsidRPr="005C4AC1" w14:paraId="5FC8E39D" w14:textId="01C197E6" w:rsidTr="00FD7551">
        <w:trPr>
          <w:trHeight w:val="39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0EE36" w14:textId="7DE21B9C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NO</w:t>
            </w:r>
            <w:r w:rsidRPr="005C4AC1">
              <w:rPr>
                <w:rFonts w:eastAsia="Times New Roman" w:cs="Calibri"/>
                <w:b/>
                <w:bCs/>
                <w:color w:val="000000"/>
                <w:vertAlign w:val="subscript"/>
                <w:lang w:bidi="ar-SA"/>
              </w:rPr>
              <w:t>2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B97B7E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23.9 ± 16.5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C36EA9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26.25 ± 17.9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97913B9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25.03 ± 16.2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F6813D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22.19 ± 15.05</w:t>
            </w:r>
          </w:p>
        </w:tc>
        <w:tc>
          <w:tcPr>
            <w:tcW w:w="1538" w:type="dxa"/>
            <w:vAlign w:val="center"/>
          </w:tcPr>
          <w:p w14:paraId="7AECF851" w14:textId="230DCF95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443</w:t>
            </w:r>
          </w:p>
        </w:tc>
      </w:tr>
      <w:tr w:rsidR="00FD7551" w:rsidRPr="005C4AC1" w14:paraId="690CB282" w14:textId="6FFF2A3F" w:rsidTr="00FD7551">
        <w:trPr>
          <w:trHeight w:val="39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0F1CD" w14:textId="664A3830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SO</w:t>
            </w:r>
            <w:r w:rsidRPr="005C4AC1">
              <w:rPr>
                <w:rFonts w:eastAsia="Times New Roman" w:cs="Calibri"/>
                <w:b/>
                <w:bCs/>
                <w:color w:val="000000"/>
                <w:vertAlign w:val="subscript"/>
                <w:lang w:bidi="ar-SA"/>
              </w:rPr>
              <w:t>2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C7989EC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.99 ± 2.9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ACD921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4.45 ± 3.3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12C23E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.98 ± 2.6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B2BD15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.8 ± 2.27</w:t>
            </w:r>
          </w:p>
        </w:tc>
        <w:tc>
          <w:tcPr>
            <w:tcW w:w="1538" w:type="dxa"/>
            <w:vAlign w:val="center"/>
          </w:tcPr>
          <w:p w14:paraId="2B04962B" w14:textId="608B4EC2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239</w:t>
            </w:r>
          </w:p>
        </w:tc>
      </w:tr>
      <w:tr w:rsidR="00FD7551" w:rsidRPr="005C4AC1" w14:paraId="130D751E" w14:textId="6A01BD05" w:rsidTr="00FD7551">
        <w:trPr>
          <w:trHeight w:val="39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903F0" w14:textId="2EBDF17C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PM</w:t>
            </w:r>
            <w:r w:rsidRPr="005C4AC1">
              <w:rPr>
                <w:rFonts w:eastAsia="Times New Roman" w:cs="Calibri"/>
                <w:b/>
                <w:bCs/>
                <w:color w:val="000000"/>
                <w:vertAlign w:val="subscript"/>
                <w:lang w:bidi="ar-SA"/>
              </w:rPr>
              <w:t>10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="00024BED"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E4411C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3.28 ± 24.3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A2DC42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7.02 ± 27.0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E8D161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3.81 ± 23.0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6B54464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31.43 ± 20.14</w:t>
            </w:r>
          </w:p>
        </w:tc>
        <w:tc>
          <w:tcPr>
            <w:tcW w:w="1538" w:type="dxa"/>
            <w:vAlign w:val="center"/>
          </w:tcPr>
          <w:p w14:paraId="5FBD5B01" w14:textId="6C8DA11F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334</w:t>
            </w:r>
          </w:p>
        </w:tc>
      </w:tr>
      <w:tr w:rsidR="00FD7551" w:rsidRPr="005C4AC1" w14:paraId="2BFAF88B" w14:textId="7E592EAB" w:rsidTr="00FD7551">
        <w:trPr>
          <w:trHeight w:val="39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2A9A3" w14:textId="47E5E688" w:rsidR="00FD7551" w:rsidRPr="005C4AC1" w:rsidRDefault="00FD7551" w:rsidP="00FD7551">
            <w:pPr>
              <w:bidi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b/>
                <w:bCs/>
                <w:color w:val="000000"/>
                <w:lang w:bidi="ar-SA"/>
              </w:rPr>
              <w:t>PM</w:t>
            </w:r>
            <w:r w:rsidRPr="005C4AC1">
              <w:rPr>
                <w:rFonts w:eastAsia="Times New Roman" w:cs="Calibri"/>
                <w:b/>
                <w:bCs/>
                <w:color w:val="000000"/>
                <w:vertAlign w:val="subscript"/>
                <w:lang w:bidi="ar-SA"/>
              </w:rPr>
              <w:t>2.5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="00024BED"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="00024BED"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0F7D77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16.06 ± 11.5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D4D021E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17.87 ± 13.0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57021A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16.45 ± 11.1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AF88B0A" w14:textId="77777777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15.27 ± 9.87</w:t>
            </w:r>
          </w:p>
        </w:tc>
        <w:tc>
          <w:tcPr>
            <w:tcW w:w="1538" w:type="dxa"/>
            <w:vAlign w:val="center"/>
          </w:tcPr>
          <w:p w14:paraId="3E60593F" w14:textId="570340D9" w:rsidR="00FD7551" w:rsidRPr="005C4AC1" w:rsidRDefault="00FD7551" w:rsidP="00FD755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5C4AC1">
              <w:rPr>
                <w:rFonts w:eastAsia="Times New Roman" w:cs="Calibri"/>
                <w:color w:val="000000"/>
                <w:lang w:bidi="ar-SA"/>
              </w:rPr>
              <w:t>0.378</w:t>
            </w:r>
          </w:p>
        </w:tc>
      </w:tr>
    </w:tbl>
    <w:p w14:paraId="2F4ADAEA" w14:textId="66CC2589" w:rsidR="00FD7551" w:rsidRPr="005C4AC1" w:rsidRDefault="00FD7551" w:rsidP="00FD7551">
      <w:pPr>
        <w:bidi w:val="0"/>
        <w:spacing w:after="0" w:line="240" w:lineRule="auto"/>
      </w:pPr>
      <w:r w:rsidRPr="005C4AC1">
        <w:rPr>
          <w:rFonts w:eastAsia="Times New Roman" w:cs="Calibri"/>
          <w:color w:val="000000"/>
          <w:lang w:bidi="ar-SA"/>
        </w:rPr>
        <w:t>Data was presented as Mean ± SD and compared with ANOVA</w:t>
      </w:r>
      <w:r w:rsidR="0087082D" w:rsidRPr="005C4AC1">
        <w:t>.</w:t>
      </w:r>
    </w:p>
    <w:p w14:paraId="5251AB2F" w14:textId="39E9C1A8" w:rsidR="00FD7551" w:rsidRPr="005C4AC1" w:rsidRDefault="00FD7551">
      <w:pPr>
        <w:bidi w:val="0"/>
        <w:spacing w:after="160" w:line="259" w:lineRule="auto"/>
      </w:pPr>
      <w:r w:rsidRPr="005C4AC1">
        <w:br w:type="page"/>
      </w:r>
    </w:p>
    <w:p w14:paraId="6C20EA72" w14:textId="3105CA58" w:rsidR="005B42C7" w:rsidRPr="005C4AC1" w:rsidRDefault="005B42C7" w:rsidP="002B4C26">
      <w:pPr>
        <w:tabs>
          <w:tab w:val="right" w:pos="8647"/>
        </w:tabs>
        <w:bidi w:val="0"/>
        <w:spacing w:after="0" w:line="480" w:lineRule="auto"/>
        <w:jc w:val="both"/>
        <w:rPr>
          <w:rFonts w:cstheme="majorBidi"/>
        </w:rPr>
      </w:pPr>
      <w:proofErr w:type="gramStart"/>
      <w:r w:rsidRPr="005C4AC1">
        <w:rPr>
          <w:rFonts w:eastAsiaTheme="minorEastAsia" w:cstheme="majorBidi"/>
          <w:lang w:eastAsia="ja-JP"/>
        </w:rPr>
        <w:lastRenderedPageBreak/>
        <w:t>Supplementary table 4</w:t>
      </w:r>
      <w:r w:rsidRPr="005C4AC1">
        <w:rPr>
          <w:rFonts w:cstheme="majorBidi"/>
        </w:rPr>
        <w:t xml:space="preserve">- Evaluation the impact of pollutants on mammographic breast density with stepwise and non-stepwise logistic regression separately in </w:t>
      </w:r>
      <w:r w:rsidRPr="005C4AC1">
        <w:t>menopause status</w:t>
      </w:r>
      <w:r w:rsidRPr="005C4AC1">
        <w:rPr>
          <w:rFonts w:cstheme="majorBidi"/>
        </w:rPr>
        <w:t>.</w:t>
      </w:r>
      <w:proofErr w:type="gramEnd"/>
      <w:r w:rsidRPr="005C4AC1">
        <w:rPr>
          <w:rFonts w:cstheme="majorBidi"/>
        </w:rPr>
        <w:t xml:space="preserve"> </w:t>
      </w:r>
    </w:p>
    <w:tbl>
      <w:tblPr>
        <w:tblW w:w="10704" w:type="dxa"/>
        <w:tblInd w:w="-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2"/>
        <w:gridCol w:w="989"/>
        <w:gridCol w:w="989"/>
        <w:gridCol w:w="1321"/>
        <w:gridCol w:w="1322"/>
        <w:gridCol w:w="989"/>
        <w:gridCol w:w="989"/>
        <w:gridCol w:w="1321"/>
        <w:gridCol w:w="1322"/>
      </w:tblGrid>
      <w:tr w:rsidR="005B42C7" w:rsidRPr="005C4AC1" w14:paraId="228391FE" w14:textId="77777777" w:rsidTr="005B42C7">
        <w:trPr>
          <w:cantSplit/>
          <w:trHeight w:val="261"/>
        </w:trPr>
        <w:tc>
          <w:tcPr>
            <w:tcW w:w="1462" w:type="dxa"/>
            <w:vMerge w:val="restart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5CF025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lang w:bidi="ar-SA"/>
              </w:rPr>
            </w:pPr>
          </w:p>
        </w:tc>
        <w:tc>
          <w:tcPr>
            <w:tcW w:w="4621" w:type="dxa"/>
            <w:gridSpan w:val="4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1997EE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Non-stepwise algorithm</w:t>
            </w:r>
          </w:p>
        </w:tc>
        <w:tc>
          <w:tcPr>
            <w:tcW w:w="4621" w:type="dxa"/>
            <w:gridSpan w:val="4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8A524D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Stepwise algorithm</w:t>
            </w:r>
          </w:p>
        </w:tc>
      </w:tr>
      <w:tr w:rsidR="005B42C7" w:rsidRPr="005C4AC1" w14:paraId="565DEBF3" w14:textId="77777777" w:rsidTr="005B42C7">
        <w:trPr>
          <w:cantSplit/>
          <w:trHeight w:val="141"/>
        </w:trPr>
        <w:tc>
          <w:tcPr>
            <w:tcW w:w="146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48C1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FF783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B3CDB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OR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EE7C95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Lowe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24AD2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Upper</w:t>
            </w:r>
          </w:p>
        </w:tc>
        <w:tc>
          <w:tcPr>
            <w:tcW w:w="98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12BB9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B4036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OR</w:t>
            </w:r>
          </w:p>
        </w:tc>
        <w:tc>
          <w:tcPr>
            <w:tcW w:w="13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F23A1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Lower</w:t>
            </w:r>
          </w:p>
        </w:tc>
        <w:tc>
          <w:tcPr>
            <w:tcW w:w="132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AB516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Upper</w:t>
            </w:r>
          </w:p>
        </w:tc>
      </w:tr>
      <w:tr w:rsidR="005B42C7" w:rsidRPr="005C4AC1" w14:paraId="75CE799D" w14:textId="77777777" w:rsidTr="005B42C7">
        <w:trPr>
          <w:cantSplit/>
          <w:trHeight w:val="299"/>
        </w:trPr>
        <w:tc>
          <w:tcPr>
            <w:tcW w:w="2451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31B0D3" w14:textId="73690E5E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</w:rPr>
            </w:pPr>
            <w:r w:rsidRPr="005C4AC1">
              <w:rPr>
                <w:rFonts w:cs="Arial"/>
                <w:b/>
                <w:bCs/>
                <w:color w:val="000000"/>
              </w:rPr>
              <w:t>Menopause</w:t>
            </w:r>
            <w:r w:rsidRPr="005C4AC1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  <w:p w14:paraId="49598FE7" w14:textId="1CEAA270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>No (n = 396)</w:t>
            </w: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2778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102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EA9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23E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69A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1A9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FFA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01E1BC5A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74F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02E6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7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0026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7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7ED1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2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0ACB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3.0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E6B8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0EB3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4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CABD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A4C6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314</w:t>
            </w:r>
          </w:p>
        </w:tc>
      </w:tr>
      <w:tr w:rsidR="005B42C7" w:rsidRPr="005C4AC1" w14:paraId="446082F2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36D4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N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(ppb)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6F6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1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54E2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2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5286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0BF49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7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4659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D01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DC19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8C9B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79</w:t>
            </w:r>
          </w:p>
        </w:tc>
      </w:tr>
      <w:tr w:rsidR="005B42C7" w:rsidRPr="005C4AC1" w14:paraId="0E1B0604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C609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 xml:space="preserve"> 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898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8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2BF8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9B24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9DFC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0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BC5A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9FC5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A42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3B8F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5916BC55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282B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S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DC0A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1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5CC6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6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E275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4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7EB6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1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DB99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798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1F4F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E3F1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372296CA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3E01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10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8E30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4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AED2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9721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7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AFD1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1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BB37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1D0B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03A6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D069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2EBB5961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F853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 xml:space="preserve">2.5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78EC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3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CB69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2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694D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8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8632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8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0BCB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4816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482B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67DF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0618EEA2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60A04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nstan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F0921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204F5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2.7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90D38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0F1BB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A5F35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7570F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.89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7B0F6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0A457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24501705" w14:textId="77777777" w:rsidTr="005B42C7">
        <w:trPr>
          <w:cantSplit/>
          <w:trHeight w:val="314"/>
        </w:trPr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5FE781" w14:textId="526F8FC0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 xml:space="preserve">Yes (n = 395)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411EB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44776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A555E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59B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146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C736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152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5C2914ED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FF31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D456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>0.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CFD1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3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55AE9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1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8F91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578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EA97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3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8C7A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0F23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85</w:t>
            </w:r>
          </w:p>
        </w:tc>
      </w:tr>
      <w:tr w:rsidR="005B42C7" w:rsidRPr="005C4AC1" w14:paraId="55050889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A5F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N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(ppb)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07EE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0386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0D03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7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1818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0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3D2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A610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8FFF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957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77</w:t>
            </w:r>
          </w:p>
        </w:tc>
      </w:tr>
      <w:tr w:rsidR="005B42C7" w:rsidRPr="005C4AC1" w14:paraId="6213D8DD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54C9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 xml:space="preserve"> 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8B22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>0.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80FF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0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A13C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4D1D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21EA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FFEA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602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977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37B82896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3781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S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1FF9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70E6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0A1B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6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8E5F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4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9F6B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A8BB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FD9F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94EF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0116E5DB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D2E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10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C4AD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02E6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077B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8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D629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1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6D9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E90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A8D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CAD7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26F99B5F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CA43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 xml:space="preserve">2.5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427B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4B86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9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40DB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7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F9A7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3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6D2A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31D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31C2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B174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71E74A65" w14:textId="77777777" w:rsidTr="005B42C7">
        <w:trPr>
          <w:cantSplit/>
          <w:trHeight w:val="314"/>
        </w:trPr>
        <w:tc>
          <w:tcPr>
            <w:tcW w:w="146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50CA606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nstant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7EE147E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0.585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bottom"/>
          </w:tcPr>
          <w:p w14:paraId="239045C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theme="minorHAnsi"/>
                <w:color w:val="000000"/>
              </w:rPr>
              <w:t>1.106</w:t>
            </w:r>
          </w:p>
        </w:tc>
        <w:tc>
          <w:tcPr>
            <w:tcW w:w="1321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bottom"/>
          </w:tcPr>
          <w:p w14:paraId="70D0D90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bottom"/>
          </w:tcPr>
          <w:p w14:paraId="17239CB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4C3F0B6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43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29A4D40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60</w:t>
            </w:r>
          </w:p>
        </w:tc>
        <w:tc>
          <w:tcPr>
            <w:tcW w:w="1321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3367863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2595764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</w:tbl>
    <w:p w14:paraId="511E0545" w14:textId="77777777" w:rsidR="005B42C7" w:rsidRPr="005C4AC1" w:rsidRDefault="005B42C7" w:rsidP="005B42C7">
      <w:pPr>
        <w:bidi w:val="0"/>
        <w:spacing w:after="0" w:line="240" w:lineRule="auto"/>
      </w:pPr>
    </w:p>
    <w:p w14:paraId="0F268EC0" w14:textId="77777777" w:rsidR="005B42C7" w:rsidRPr="005C4AC1" w:rsidRDefault="005B42C7" w:rsidP="005B42C7">
      <w:pPr>
        <w:bidi w:val="0"/>
        <w:spacing w:after="0" w:line="240" w:lineRule="auto"/>
        <w:rPr>
          <w:rtl/>
        </w:rPr>
      </w:pPr>
      <w:r w:rsidRPr="005C4AC1">
        <w:rPr>
          <w:rFonts w:cstheme="majorBidi"/>
        </w:rPr>
        <w:t>OR = Odds ratio, C.I = Confidence interval, N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>= Nitrogen dioxide (N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>), S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 xml:space="preserve"> = Sulfur dioxide, CO = Carbon monoxide, O</w:t>
      </w:r>
      <w:r w:rsidRPr="005C4AC1">
        <w:rPr>
          <w:rFonts w:cstheme="majorBidi"/>
          <w:vertAlign w:val="subscript"/>
        </w:rPr>
        <w:t xml:space="preserve">3 </w:t>
      </w:r>
      <w:r w:rsidRPr="005C4AC1">
        <w:rPr>
          <w:rFonts w:cstheme="majorBidi"/>
        </w:rPr>
        <w:t>= Ozone, PM = Particulate matter</w:t>
      </w:r>
    </w:p>
    <w:p w14:paraId="07BCF638" w14:textId="77777777" w:rsidR="005B42C7" w:rsidRPr="005C4AC1" w:rsidRDefault="005B42C7" w:rsidP="005B42C7">
      <w:pPr>
        <w:bidi w:val="0"/>
        <w:spacing w:after="160" w:line="259" w:lineRule="auto"/>
      </w:pPr>
      <w:r w:rsidRPr="005C4AC1">
        <w:br w:type="page"/>
      </w:r>
    </w:p>
    <w:p w14:paraId="773E8720" w14:textId="77777777" w:rsidR="005B42C7" w:rsidRPr="005C4AC1" w:rsidRDefault="005B42C7" w:rsidP="005B42C7">
      <w:pPr>
        <w:bidi w:val="0"/>
        <w:spacing w:after="0" w:line="240" w:lineRule="auto"/>
      </w:pPr>
    </w:p>
    <w:p w14:paraId="34D2CD16" w14:textId="77777777" w:rsidR="005B42C7" w:rsidRPr="005C4AC1" w:rsidRDefault="005B42C7" w:rsidP="005B42C7">
      <w:pPr>
        <w:tabs>
          <w:tab w:val="right" w:pos="8647"/>
        </w:tabs>
        <w:bidi w:val="0"/>
        <w:spacing w:after="0" w:line="480" w:lineRule="auto"/>
        <w:jc w:val="both"/>
        <w:rPr>
          <w:rFonts w:cstheme="majorBidi"/>
        </w:rPr>
      </w:pPr>
      <w:bookmarkStart w:id="0" w:name="_Hlk81414089"/>
      <w:proofErr w:type="gramStart"/>
      <w:r w:rsidRPr="005C4AC1">
        <w:rPr>
          <w:rFonts w:eastAsiaTheme="minorEastAsia" w:cstheme="majorBidi"/>
          <w:lang w:eastAsia="ja-JP"/>
        </w:rPr>
        <w:t>Supplementary table 5</w:t>
      </w:r>
      <w:r w:rsidRPr="005C4AC1">
        <w:rPr>
          <w:rFonts w:cstheme="majorBidi"/>
        </w:rPr>
        <w:t>- Evaluation the impact of pollutants on mammographic breast density with stepwise and non-stepwise logistic regression separately in different age.</w:t>
      </w:r>
      <w:proofErr w:type="gramEnd"/>
      <w:r w:rsidRPr="005C4AC1">
        <w:rPr>
          <w:rFonts w:cstheme="majorBidi"/>
        </w:rPr>
        <w:t xml:space="preserve"> </w:t>
      </w:r>
    </w:p>
    <w:bookmarkEnd w:id="0"/>
    <w:tbl>
      <w:tblPr>
        <w:tblW w:w="10846" w:type="dxa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4"/>
        <w:gridCol w:w="989"/>
        <w:gridCol w:w="989"/>
        <w:gridCol w:w="1321"/>
        <w:gridCol w:w="1322"/>
        <w:gridCol w:w="989"/>
        <w:gridCol w:w="989"/>
        <w:gridCol w:w="1321"/>
        <w:gridCol w:w="1322"/>
      </w:tblGrid>
      <w:tr w:rsidR="005B42C7" w:rsidRPr="005C4AC1" w14:paraId="5F03F002" w14:textId="77777777" w:rsidTr="00D94B0E">
        <w:trPr>
          <w:cantSplit/>
          <w:trHeight w:val="261"/>
        </w:trPr>
        <w:tc>
          <w:tcPr>
            <w:tcW w:w="1604" w:type="dxa"/>
            <w:vMerge w:val="restart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612A59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lang w:bidi="ar-SA"/>
              </w:rPr>
            </w:pPr>
          </w:p>
        </w:tc>
        <w:tc>
          <w:tcPr>
            <w:tcW w:w="4621" w:type="dxa"/>
            <w:gridSpan w:val="4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466D76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Non-stepwise algorithm</w:t>
            </w:r>
          </w:p>
        </w:tc>
        <w:tc>
          <w:tcPr>
            <w:tcW w:w="4621" w:type="dxa"/>
            <w:gridSpan w:val="4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862BD4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Stepwise algorithm</w:t>
            </w:r>
          </w:p>
        </w:tc>
      </w:tr>
      <w:tr w:rsidR="005B42C7" w:rsidRPr="005C4AC1" w14:paraId="14BBE0C2" w14:textId="77777777" w:rsidTr="00D94B0E">
        <w:trPr>
          <w:cantSplit/>
          <w:trHeight w:val="141"/>
        </w:trPr>
        <w:tc>
          <w:tcPr>
            <w:tcW w:w="160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B64C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6F6F1C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A628F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OR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7DBB0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Lowe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97D0A2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Upper</w:t>
            </w:r>
          </w:p>
        </w:tc>
        <w:tc>
          <w:tcPr>
            <w:tcW w:w="98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FA873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P-value</w:t>
            </w:r>
          </w:p>
        </w:tc>
        <w:tc>
          <w:tcPr>
            <w:tcW w:w="98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22A3D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OR</w:t>
            </w:r>
          </w:p>
        </w:tc>
        <w:tc>
          <w:tcPr>
            <w:tcW w:w="13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F4855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Lower</w:t>
            </w:r>
          </w:p>
        </w:tc>
        <w:tc>
          <w:tcPr>
            <w:tcW w:w="132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AC155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b/>
                <w:bCs/>
                <w:color w:val="000000"/>
                <w:lang w:bidi="ar-SA"/>
              </w:rPr>
              <w:t>95%C.I Upper</w:t>
            </w:r>
          </w:p>
        </w:tc>
      </w:tr>
      <w:tr w:rsidR="005B42C7" w:rsidRPr="005C4AC1" w14:paraId="45E4FDB5" w14:textId="77777777" w:rsidTr="00D94B0E">
        <w:trPr>
          <w:cantSplit/>
          <w:trHeight w:val="299"/>
        </w:trPr>
        <w:tc>
          <w:tcPr>
            <w:tcW w:w="160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66713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 xml:space="preserve">Age </w:t>
            </w:r>
          </w:p>
          <w:p w14:paraId="4BC62D8D" w14:textId="406C8874" w:rsidR="005B42C7" w:rsidRPr="005C4AC1" w:rsidRDefault="005B42C7" w:rsidP="005B42C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>≤45 (n = 240)</w:t>
            </w: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E458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149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81EA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989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62A2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D3F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C9FD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F7A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12E2C685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EC4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5823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10A3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0B29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654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5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A62E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2344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B7BC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7624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56</w:t>
            </w:r>
          </w:p>
        </w:tc>
      </w:tr>
      <w:tr w:rsidR="005B42C7" w:rsidRPr="005C4AC1" w14:paraId="3C898186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685A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N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(ppb)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321E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b/>
                <w:bCs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5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7B0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7573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CDB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5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7BF7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181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1BDA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523C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60</w:t>
            </w:r>
          </w:p>
        </w:tc>
      </w:tr>
      <w:tr w:rsidR="005B42C7" w:rsidRPr="005C4AC1" w14:paraId="40A1CBB5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AC66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 xml:space="preserve"> 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B07C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668B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CE66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3C7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2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D41E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71BF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941D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F2D1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4A697DC8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0BE5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S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3C6F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38DC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6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3B62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3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0F23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8B08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8D34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E396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C68B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38C7BD83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B4AE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10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66E2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4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D3C1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626D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486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7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F244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0A77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661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9218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534EF9D1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E2E6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 xml:space="preserve">2.5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6B06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4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B60B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98CB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3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8329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5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9396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BCB9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ED31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4A9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4D105BB9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D2BB2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nstan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62235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F3144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2.94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5DC6C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A08C9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3EB98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6031C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3.1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19E6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07388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4E21E55C" w14:textId="77777777" w:rsidTr="00D94B0E">
        <w:trPr>
          <w:cantSplit/>
          <w:trHeight w:val="314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BE2B5B" w14:textId="7A22F84A" w:rsidR="005B42C7" w:rsidRPr="005C4AC1" w:rsidRDefault="005B42C7" w:rsidP="005B42C7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cstheme="minorHAnsi"/>
                <w:b/>
                <w:bCs/>
                <w:color w:val="000000"/>
              </w:rPr>
            </w:pPr>
            <w:r w:rsidRPr="005C4AC1">
              <w:rPr>
                <w:rFonts w:cstheme="minorHAnsi"/>
                <w:b/>
                <w:bCs/>
                <w:color w:val="000000"/>
              </w:rPr>
              <w:t>&gt;45 (n = 551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922D9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EB79C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ABC08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05D0D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97AC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7363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8091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09B4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541EBB4F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C9D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m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451F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A2DA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5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72CB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B9E1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D570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0DD5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4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75F9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B04A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48</w:t>
            </w:r>
          </w:p>
        </w:tc>
      </w:tr>
      <w:tr w:rsidR="005B42C7" w:rsidRPr="005C4AC1" w14:paraId="65A05433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49F8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N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(ppb)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942C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4B23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6294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B145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FFC2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b/>
                <w:bCs/>
                <w:color w:val="000000"/>
                <w:lang w:bidi="ar-SA"/>
              </w:rPr>
              <w:t>0.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BCB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CE53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1568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59</w:t>
            </w:r>
          </w:p>
        </w:tc>
      </w:tr>
      <w:tr w:rsidR="005B42C7" w:rsidRPr="005C4AC1" w14:paraId="3C9464EA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B115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 xml:space="preserve"> 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5965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1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56FF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5CAF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782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3FA2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F05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1976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9CA5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7D4D032C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041C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SO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2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ppb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7F77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7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D3BF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335B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6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1BC4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3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B14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C17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DA43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16504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759D91D4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F9C1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>10</w:t>
            </w:r>
            <w:r w:rsidRPr="005C4AC1">
              <w:rPr>
                <w:rFonts w:eastAsiaTheme="minorEastAsia" w:cstheme="majorBidi"/>
                <w:lang w:eastAsia="ja-JP"/>
              </w:rPr>
              <w:t xml:space="preserve">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39716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3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80F7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9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543D5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81DC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0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BBF4D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6BC8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C1CF3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8B3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64F187BF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056B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PM</w:t>
            </w:r>
            <w:r w:rsidRPr="005C4AC1">
              <w:rPr>
                <w:rFonts w:eastAsia="Calibri" w:cstheme="majorBidi"/>
                <w:color w:val="000000"/>
                <w:vertAlign w:val="subscript"/>
                <w:lang w:bidi="ar-SA"/>
              </w:rPr>
              <w:t xml:space="preserve">2.5 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(µg/m</w:t>
            </w:r>
            <w:r w:rsidRPr="005C4AC1">
              <w:rPr>
                <w:rFonts w:eastAsia="Calibri" w:cstheme="majorBidi"/>
                <w:color w:val="000000"/>
                <w:vertAlign w:val="superscript"/>
                <w:lang w:bidi="ar-SA"/>
              </w:rPr>
              <w:t>3</w:t>
            </w:r>
            <w:r w:rsidRPr="005C4AC1">
              <w:rPr>
                <w:rFonts w:eastAsia="Calibri" w:cstheme="majorBidi"/>
                <w:color w:val="000000"/>
                <w:lang w:bidi="ar-SA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BAF7A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2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7C4F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1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C3C4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8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55FE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5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E82F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371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CD1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D3B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  <w:tr w:rsidR="005B42C7" w:rsidRPr="005C4AC1" w14:paraId="0EE1C949" w14:textId="77777777" w:rsidTr="00D94B0E">
        <w:trPr>
          <w:cantSplit/>
          <w:trHeight w:val="314"/>
        </w:trPr>
        <w:tc>
          <w:tcPr>
            <w:tcW w:w="1604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20F189EC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eastAsia="Calibri" w:cstheme="majorBidi"/>
                <w:color w:val="000000"/>
                <w:lang w:bidi="ar-SA"/>
              </w:rPr>
              <w:t>Constant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6D44ECE9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76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0841A01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322</w:t>
            </w:r>
          </w:p>
        </w:tc>
        <w:tc>
          <w:tcPr>
            <w:tcW w:w="1321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58A7F038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3DB767F7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401C3D7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0.067</w:t>
            </w:r>
          </w:p>
        </w:tc>
        <w:tc>
          <w:tcPr>
            <w:tcW w:w="9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</w:tcPr>
          <w:p w14:paraId="166F6DDB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  <w:r w:rsidRPr="005C4AC1">
              <w:rPr>
                <w:rFonts w:cs="Arial"/>
                <w:color w:val="000000"/>
                <w:lang w:bidi="ar-SA"/>
              </w:rPr>
              <w:t>1.325</w:t>
            </w:r>
          </w:p>
        </w:tc>
        <w:tc>
          <w:tcPr>
            <w:tcW w:w="1321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4BD619B0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FFFFFF"/>
            <w:vAlign w:val="center"/>
          </w:tcPr>
          <w:p w14:paraId="6FA45871" w14:textId="77777777" w:rsidR="005B42C7" w:rsidRPr="005C4AC1" w:rsidRDefault="005B42C7" w:rsidP="00D94B0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both"/>
              <w:rPr>
                <w:rFonts w:eastAsia="Calibri" w:cstheme="majorBidi"/>
                <w:color w:val="000000"/>
                <w:lang w:bidi="ar-SA"/>
              </w:rPr>
            </w:pPr>
          </w:p>
        </w:tc>
      </w:tr>
    </w:tbl>
    <w:p w14:paraId="13B89E2B" w14:textId="06F3AE18" w:rsidR="00165464" w:rsidRPr="005B42C7" w:rsidRDefault="005B42C7" w:rsidP="00165464">
      <w:pPr>
        <w:bidi w:val="0"/>
        <w:spacing w:after="0" w:line="240" w:lineRule="auto"/>
        <w:rPr>
          <w:rtl/>
        </w:rPr>
      </w:pPr>
      <w:r w:rsidRPr="005C4AC1">
        <w:rPr>
          <w:rFonts w:cstheme="majorBidi"/>
        </w:rPr>
        <w:t>OR = Odds ratio, C.I = Confidence interval, N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>= Nitrogen dioxide (N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>), SO</w:t>
      </w:r>
      <w:r w:rsidRPr="005C4AC1">
        <w:rPr>
          <w:rFonts w:cstheme="majorBidi"/>
          <w:vertAlign w:val="subscript"/>
        </w:rPr>
        <w:t>2</w:t>
      </w:r>
      <w:r w:rsidRPr="005C4AC1">
        <w:rPr>
          <w:rFonts w:cstheme="majorBidi"/>
        </w:rPr>
        <w:t xml:space="preserve"> = Sulfur dioxide, CO = Carbon monoxide, O</w:t>
      </w:r>
      <w:r w:rsidRPr="005C4AC1">
        <w:rPr>
          <w:rFonts w:cstheme="majorBidi"/>
          <w:vertAlign w:val="subscript"/>
        </w:rPr>
        <w:t xml:space="preserve">3 </w:t>
      </w:r>
      <w:r w:rsidRPr="005C4AC1">
        <w:rPr>
          <w:rFonts w:cstheme="majorBidi"/>
        </w:rPr>
        <w:t>= Ozone, PM = Particulate matter</w:t>
      </w:r>
    </w:p>
    <w:p w14:paraId="7DEBEFFF" w14:textId="77777777" w:rsidR="00F1457C" w:rsidRPr="005B42C7" w:rsidRDefault="00F1457C" w:rsidP="00F1457C">
      <w:pPr>
        <w:autoSpaceDE w:val="0"/>
        <w:autoSpaceDN w:val="0"/>
        <w:bidi w:val="0"/>
        <w:adjustRightInd w:val="0"/>
        <w:spacing w:after="0" w:line="240" w:lineRule="auto"/>
        <w:rPr>
          <w:rFonts w:cs="Times New Roman"/>
          <w:lang w:bidi="ar-SA"/>
        </w:rPr>
      </w:pPr>
    </w:p>
    <w:p w14:paraId="02219590" w14:textId="1B7C7D33" w:rsidR="00F1457C" w:rsidRPr="005B42C7" w:rsidRDefault="00F1457C">
      <w:pPr>
        <w:bidi w:val="0"/>
        <w:spacing w:after="160" w:line="259" w:lineRule="auto"/>
        <w:rPr>
          <w:rFonts w:cs="Times New Roman"/>
          <w:lang w:bidi="ar-SA"/>
        </w:rPr>
      </w:pPr>
      <w:bookmarkStart w:id="1" w:name="_GoBack"/>
      <w:bookmarkEnd w:id="1"/>
    </w:p>
    <w:sectPr w:rsidR="00F1457C" w:rsidRPr="005B42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EB"/>
    <w:rsid w:val="00024BED"/>
    <w:rsid w:val="00041FEF"/>
    <w:rsid w:val="000817F6"/>
    <w:rsid w:val="001409FF"/>
    <w:rsid w:val="00165464"/>
    <w:rsid w:val="001F6486"/>
    <w:rsid w:val="00267DF5"/>
    <w:rsid w:val="002B4C26"/>
    <w:rsid w:val="004002EB"/>
    <w:rsid w:val="00467795"/>
    <w:rsid w:val="004E2939"/>
    <w:rsid w:val="005649BB"/>
    <w:rsid w:val="00572506"/>
    <w:rsid w:val="005B42C7"/>
    <w:rsid w:val="005C4AC1"/>
    <w:rsid w:val="005E17F7"/>
    <w:rsid w:val="005F4E82"/>
    <w:rsid w:val="00715811"/>
    <w:rsid w:val="00816F4F"/>
    <w:rsid w:val="0087082D"/>
    <w:rsid w:val="00883270"/>
    <w:rsid w:val="00894002"/>
    <w:rsid w:val="008C7F1A"/>
    <w:rsid w:val="008E13A2"/>
    <w:rsid w:val="009462D3"/>
    <w:rsid w:val="00990931"/>
    <w:rsid w:val="009C76CC"/>
    <w:rsid w:val="00A12E70"/>
    <w:rsid w:val="00A27232"/>
    <w:rsid w:val="00A4562F"/>
    <w:rsid w:val="00A46355"/>
    <w:rsid w:val="00A94382"/>
    <w:rsid w:val="00AC02EA"/>
    <w:rsid w:val="00B10415"/>
    <w:rsid w:val="00BF4607"/>
    <w:rsid w:val="00C107F4"/>
    <w:rsid w:val="00C178E4"/>
    <w:rsid w:val="00C251E4"/>
    <w:rsid w:val="00D063DF"/>
    <w:rsid w:val="00DA3007"/>
    <w:rsid w:val="00DE7B43"/>
    <w:rsid w:val="00E15D9B"/>
    <w:rsid w:val="00E4696D"/>
    <w:rsid w:val="00F1457C"/>
    <w:rsid w:val="00F81F24"/>
    <w:rsid w:val="00FD7551"/>
    <w:rsid w:val="00F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4156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4E1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4E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E5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4E1"/>
    <w:rPr>
      <w:sz w:val="20"/>
      <w:szCs w:val="20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4E1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4E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E5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4E1"/>
    <w:rPr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5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test</cp:lastModifiedBy>
  <cp:revision>26</cp:revision>
  <dcterms:created xsi:type="dcterms:W3CDTF">2022-01-25T07:22:00Z</dcterms:created>
  <dcterms:modified xsi:type="dcterms:W3CDTF">2022-04-18T05:53:00Z</dcterms:modified>
</cp:coreProperties>
</file>